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541" w:rsidRPr="006A350F" w:rsidRDefault="00712378">
      <w:pPr>
        <w:rPr>
          <w:lang w:val="en-US"/>
        </w:rPr>
      </w:pPr>
      <w:r>
        <w:rPr>
          <w:lang w:val="en-US"/>
        </w:rPr>
        <w:t>Additional file 1: Table S1</w:t>
      </w:r>
      <w:r w:rsidR="006A350F" w:rsidRPr="006A350F">
        <w:rPr>
          <w:lang w:val="en-US"/>
        </w:rPr>
        <w:t xml:space="preserve">. Relative distribution </w:t>
      </w:r>
      <w:r w:rsidR="006A350F">
        <w:rPr>
          <w:lang w:val="en-US"/>
        </w:rPr>
        <w:t xml:space="preserve">(%) </w:t>
      </w:r>
      <w:bookmarkStart w:id="0" w:name="_GoBack"/>
      <w:bookmarkEnd w:id="0"/>
      <w:r w:rsidR="006A350F" w:rsidRPr="006A350F">
        <w:rPr>
          <w:lang w:val="en-US"/>
        </w:rPr>
        <w:t>of nematode groups in agricultural soils investigated using morphology or sequencing.</w:t>
      </w:r>
    </w:p>
    <w:tbl>
      <w:tblPr>
        <w:tblStyle w:val="TableGrid"/>
        <w:tblW w:w="4358" w:type="pct"/>
        <w:tblLook w:val="04A0"/>
      </w:tblPr>
      <w:tblGrid>
        <w:gridCol w:w="2029"/>
        <w:gridCol w:w="1406"/>
        <w:gridCol w:w="1406"/>
        <w:gridCol w:w="1406"/>
        <w:gridCol w:w="1413"/>
        <w:gridCol w:w="1413"/>
        <w:gridCol w:w="1413"/>
        <w:gridCol w:w="1413"/>
      </w:tblGrid>
      <w:tr w:rsidR="00EC3730" w:rsidRPr="008A233C" w:rsidTr="00EC3730">
        <w:tc>
          <w:tcPr>
            <w:tcW w:w="2095" w:type="dxa"/>
          </w:tcPr>
          <w:p w:rsidR="00EC3730" w:rsidRPr="00561C4D" w:rsidRDefault="007C3FBF" w:rsidP="00B729C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1426" w:type="dxa"/>
          </w:tcPr>
          <w:p w:rsidR="00EC3730" w:rsidRPr="00561C4D" w:rsidRDefault="00EC3730" w:rsidP="001C4B1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="001C4B15">
              <w:rPr>
                <w:b/>
                <w:lang w:val="en-US"/>
              </w:rPr>
              <w:t>This</w:t>
            </w:r>
            <w:r>
              <w:rPr>
                <w:b/>
                <w:lang w:val="en-US"/>
              </w:rPr>
              <w:t xml:space="preserve"> study NemF</w:t>
            </w:r>
          </w:p>
        </w:tc>
        <w:tc>
          <w:tcPr>
            <w:tcW w:w="1426" w:type="dxa"/>
          </w:tcPr>
          <w:p w:rsidR="00EC3730" w:rsidRPr="00561C4D" w:rsidRDefault="001C4B15" w:rsidP="00B729C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his</w:t>
            </w:r>
            <w:r w:rsidR="00EC3730">
              <w:rPr>
                <w:b/>
                <w:lang w:val="en-US"/>
              </w:rPr>
              <w:t xml:space="preserve"> study NF1</w:t>
            </w:r>
          </w:p>
        </w:tc>
        <w:tc>
          <w:tcPr>
            <w:tcW w:w="1426" w:type="dxa"/>
          </w:tcPr>
          <w:p w:rsidR="00EC3730" w:rsidRPr="00561C4D" w:rsidRDefault="00EC3730" w:rsidP="007C3FBF">
            <w:pPr>
              <w:rPr>
                <w:b/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Darby et al. </w:t>
            </w:r>
            <w:r w:rsidR="007C3FBF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[10]</w:t>
            </w:r>
          </w:p>
        </w:tc>
        <w:tc>
          <w:tcPr>
            <w:tcW w:w="1426" w:type="dxa"/>
          </w:tcPr>
          <w:p w:rsidR="00EC3730" w:rsidRPr="00561C4D" w:rsidRDefault="00EC3730" w:rsidP="007C3FBF">
            <w:pPr>
              <w:rPr>
                <w:b/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Li et al</w:t>
            </w:r>
            <w:r w:rsidR="007C3FBF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. [21]</w:t>
            </w:r>
          </w:p>
        </w:tc>
        <w:tc>
          <w:tcPr>
            <w:tcW w:w="1426" w:type="dxa"/>
          </w:tcPr>
          <w:p w:rsidR="00EC3730" w:rsidRPr="00561C4D" w:rsidRDefault="00EC3730" w:rsidP="007C3FBF">
            <w:pPr>
              <w:rPr>
                <w:b/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Briar et al. </w:t>
            </w:r>
            <w:r w:rsidR="007C3FBF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[20]</w:t>
            </w:r>
          </w:p>
        </w:tc>
        <w:tc>
          <w:tcPr>
            <w:tcW w:w="1426" w:type="dxa"/>
          </w:tcPr>
          <w:p w:rsidR="00EC3730" w:rsidRPr="00561C4D" w:rsidRDefault="00EC3730" w:rsidP="007C3FBF">
            <w:pPr>
              <w:rPr>
                <w:b/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Neher et al. </w:t>
            </w:r>
            <w:r w:rsidR="007C3FBF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[22]</w:t>
            </w:r>
          </w:p>
        </w:tc>
        <w:tc>
          <w:tcPr>
            <w:tcW w:w="1426" w:type="dxa"/>
          </w:tcPr>
          <w:p w:rsidR="00EC3730" w:rsidRPr="00561C4D" w:rsidRDefault="00EC3730" w:rsidP="007C3FBF">
            <w:pPr>
              <w:rPr>
                <w:b/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Yeates et al. </w:t>
            </w:r>
            <w:r w:rsidR="007C3FBF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[23]</w:t>
            </w:r>
          </w:p>
        </w:tc>
      </w:tr>
      <w:tr w:rsidR="00EC3730" w:rsidTr="00EC3730">
        <w:trPr>
          <w:trHeight w:val="287"/>
        </w:trPr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Methodology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Sequencing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Sequencing</w:t>
            </w:r>
          </w:p>
        </w:tc>
        <w:tc>
          <w:tcPr>
            <w:tcW w:w="1426" w:type="dxa"/>
          </w:tcPr>
          <w:p w:rsidR="00EC3730" w:rsidRPr="00654D55" w:rsidRDefault="00EC3730" w:rsidP="0088440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Sequencing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orphology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orphology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orphology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Morphology</w:t>
            </w: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  <w:tc>
          <w:tcPr>
            <w:tcW w:w="1426" w:type="dxa"/>
          </w:tcPr>
          <w:p w:rsidR="00EC3730" w:rsidRPr="00654D55" w:rsidRDefault="00EC3730" w:rsidP="0088440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Kansas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hina</w:t>
            </w:r>
          </w:p>
        </w:tc>
        <w:tc>
          <w:tcPr>
            <w:tcW w:w="1426" w:type="dxa"/>
          </w:tcPr>
          <w:p w:rsidR="00EC3730" w:rsidRPr="00654D55" w:rsidRDefault="00EC3730" w:rsidP="00726C3B">
            <w:pPr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alifornia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North Carolina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New Zealand</w:t>
            </w: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Cultivation practice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Annual crop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Annual crop</w:t>
            </w:r>
          </w:p>
        </w:tc>
        <w:tc>
          <w:tcPr>
            <w:tcW w:w="1426" w:type="dxa"/>
          </w:tcPr>
          <w:p w:rsidR="00EC3730" w:rsidRPr="00654D55" w:rsidRDefault="00EC3730" w:rsidP="00884405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Grass plot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Annual crop</w:t>
            </w:r>
          </w:p>
        </w:tc>
        <w:tc>
          <w:tcPr>
            <w:tcW w:w="1426" w:type="dxa"/>
          </w:tcPr>
          <w:p w:rsidR="00EC3730" w:rsidRPr="00654D55" w:rsidRDefault="00EC3730" w:rsidP="00B729C9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Annual crop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Annual crop</w:t>
            </w:r>
          </w:p>
        </w:tc>
        <w:tc>
          <w:tcPr>
            <w:tcW w:w="1426" w:type="dxa"/>
          </w:tcPr>
          <w:p w:rsidR="00EC3730" w:rsidRPr="00654D55" w:rsidRDefault="00EC3730" w:rsidP="00726C3B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Perennial pasture</w:t>
            </w: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Araeolaimida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05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2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2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10.0</w:t>
            </w: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Ascaridida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Chromadorida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1.6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1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Desmodorida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426" w:type="dxa"/>
          </w:tcPr>
          <w:p w:rsidR="00EC3730" w:rsidRPr="00561C4D" w:rsidRDefault="00EC3730" w:rsidP="00884405">
            <w:pPr>
              <w:rPr>
                <w:highlight w:val="yellow"/>
                <w:lang w:val="en-US"/>
              </w:rPr>
            </w:pPr>
          </w:p>
        </w:tc>
        <w:tc>
          <w:tcPr>
            <w:tcW w:w="1426" w:type="dxa"/>
          </w:tcPr>
          <w:p w:rsidR="00EC3730" w:rsidRPr="00561C4D" w:rsidRDefault="00EC3730" w:rsidP="00B729C9">
            <w:pPr>
              <w:rPr>
                <w:highlight w:val="yellow"/>
                <w:lang w:val="en-US"/>
              </w:rPr>
            </w:pPr>
          </w:p>
        </w:tc>
        <w:tc>
          <w:tcPr>
            <w:tcW w:w="1426" w:type="dxa"/>
          </w:tcPr>
          <w:p w:rsidR="00EC3730" w:rsidRPr="00561C4D" w:rsidRDefault="00EC3730" w:rsidP="00B729C9">
            <w:pPr>
              <w:rPr>
                <w:highlight w:val="yellow"/>
                <w:lang w:val="en-US"/>
              </w:rPr>
            </w:pPr>
          </w:p>
        </w:tc>
        <w:tc>
          <w:tcPr>
            <w:tcW w:w="1426" w:type="dxa"/>
          </w:tcPr>
          <w:p w:rsidR="00EC3730" w:rsidRPr="00561C4D" w:rsidRDefault="00EC3730" w:rsidP="00B729C9">
            <w:pPr>
              <w:rPr>
                <w:highlight w:val="yellow"/>
                <w:lang w:val="en-US"/>
              </w:rPr>
            </w:pPr>
          </w:p>
        </w:tc>
        <w:tc>
          <w:tcPr>
            <w:tcW w:w="1426" w:type="dxa"/>
          </w:tcPr>
          <w:p w:rsidR="00EC3730" w:rsidRPr="00561C4D" w:rsidRDefault="00EC3730" w:rsidP="00B729C9">
            <w:pPr>
              <w:rPr>
                <w:highlight w:val="yellow"/>
                <w:lang w:val="en-US"/>
              </w:rPr>
            </w:pP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Diplogasterida</w:t>
            </w:r>
          </w:p>
        </w:tc>
        <w:tc>
          <w:tcPr>
            <w:tcW w:w="1426" w:type="dxa"/>
          </w:tcPr>
          <w:p w:rsidR="00EC3730" w:rsidRPr="00312566" w:rsidRDefault="00EC3730" w:rsidP="00C402FA">
            <w:pPr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1.3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03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Rhabditida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84.7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44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</w:tr>
      <w:tr w:rsidR="00EC3730" w:rsidRPr="00C402FA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Tylenchida</w:t>
            </w:r>
          </w:p>
        </w:tc>
        <w:tc>
          <w:tcPr>
            <w:tcW w:w="1426" w:type="dxa"/>
          </w:tcPr>
          <w:p w:rsidR="00EC3730" w:rsidRPr="00312566" w:rsidRDefault="00EC3730" w:rsidP="00C402FA">
            <w:pPr>
              <w:rPr>
                <w:lang w:val="en-US"/>
              </w:rPr>
            </w:pPr>
            <w:r>
              <w:rPr>
                <w:lang w:val="en-US"/>
              </w:rPr>
              <w:t>17.6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3.4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C402F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81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C402F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78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</w:tr>
      <w:tr w:rsidR="00EC3730" w:rsidRPr="00C402FA" w:rsidTr="00EC3730">
        <w:tc>
          <w:tcPr>
            <w:tcW w:w="2095" w:type="dxa"/>
          </w:tcPr>
          <w:p w:rsidR="00EC3730" w:rsidRPr="00654D55" w:rsidRDefault="00EC3730" w:rsidP="00B729C9">
            <w:pPr>
              <w:rPr>
                <w:lang w:val="en-US"/>
              </w:rPr>
            </w:pPr>
            <w:r w:rsidRPr="00654D55">
              <w:rPr>
                <w:lang w:val="en-US"/>
              </w:rPr>
              <w:t>Dorylaimida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7.4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C402F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9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C402F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3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</w:tr>
      <w:tr w:rsidR="00EC3730" w:rsidRPr="00C402FA" w:rsidTr="00EC3730">
        <w:tc>
          <w:tcPr>
            <w:tcW w:w="2095" w:type="dxa"/>
          </w:tcPr>
          <w:p w:rsidR="00EC3730" w:rsidRPr="005A4DEB" w:rsidRDefault="00EC3730" w:rsidP="00B729C9">
            <w:pPr>
              <w:rPr>
                <w:lang w:val="en-US"/>
              </w:rPr>
            </w:pPr>
            <w:r w:rsidRPr="005A4DEB">
              <w:rPr>
                <w:lang w:val="en-US"/>
              </w:rPr>
              <w:t>Enoplida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4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RPr="00C402FA" w:rsidTr="00EC3730">
        <w:tc>
          <w:tcPr>
            <w:tcW w:w="2095" w:type="dxa"/>
          </w:tcPr>
          <w:p w:rsidR="00EC3730" w:rsidRPr="005A4DEB" w:rsidRDefault="00EC3730" w:rsidP="00B729C9">
            <w:pPr>
              <w:rPr>
                <w:lang w:val="en-US"/>
              </w:rPr>
            </w:pPr>
            <w:r w:rsidRPr="005A4DEB">
              <w:rPr>
                <w:lang w:val="en-US"/>
              </w:rPr>
              <w:t>Mermithida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RPr="00C402FA" w:rsidTr="00EC3730">
        <w:tc>
          <w:tcPr>
            <w:tcW w:w="2095" w:type="dxa"/>
          </w:tcPr>
          <w:p w:rsidR="00EC3730" w:rsidRPr="005A4DEB" w:rsidRDefault="00EC3730" w:rsidP="00B729C9">
            <w:pPr>
              <w:rPr>
                <w:lang w:val="en-US"/>
              </w:rPr>
            </w:pPr>
            <w:r w:rsidRPr="005A4DEB">
              <w:rPr>
                <w:lang w:val="en-US"/>
              </w:rPr>
              <w:t>Mononchida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7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</w:tr>
      <w:tr w:rsidR="00EC3730" w:rsidTr="00EC3730">
        <w:tc>
          <w:tcPr>
            <w:tcW w:w="2095" w:type="dxa"/>
          </w:tcPr>
          <w:p w:rsidR="00EC3730" w:rsidRPr="005A4DEB" w:rsidRDefault="00EC3730" w:rsidP="00B729C9">
            <w:pPr>
              <w:rPr>
                <w:lang w:val="en-US"/>
              </w:rPr>
            </w:pPr>
            <w:r w:rsidRPr="005A4DEB">
              <w:rPr>
                <w:lang w:val="en-US"/>
              </w:rPr>
              <w:t>Triplonchida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426" w:type="dxa"/>
          </w:tcPr>
          <w:p w:rsidR="00EC3730" w:rsidRPr="00312566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2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01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Tr="00EC3730">
        <w:tc>
          <w:tcPr>
            <w:tcW w:w="2095" w:type="dxa"/>
          </w:tcPr>
          <w:p w:rsidR="00EC3730" w:rsidRDefault="00EC3730" w:rsidP="00B729C9">
            <w:pPr>
              <w:rPr>
                <w:lang w:val="en-US"/>
              </w:rPr>
            </w:pPr>
            <w:r w:rsidRPr="00530540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Others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24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2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 w:rsidRPr="00654D55">
              <w:rPr>
                <w:rFonts w:ascii="Calibri" w:eastAsia="Times New Roman" w:hAnsi="Calibri" w:cs="Times New Roman"/>
                <w:color w:val="000000"/>
                <w:lang w:eastAsia="da-DK"/>
              </w:rPr>
              <w:t>0.1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  <w:tr w:rsidR="00EC3730" w:rsidTr="00EC3730">
        <w:tc>
          <w:tcPr>
            <w:tcW w:w="2095" w:type="dxa"/>
          </w:tcPr>
          <w:p w:rsidR="00EC3730" w:rsidRDefault="00EC3730" w:rsidP="00B729C9">
            <w:pPr>
              <w:rPr>
                <w:lang w:val="en-US"/>
              </w:rPr>
            </w:pPr>
            <w:r w:rsidRPr="00530540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>Unclassified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21.0</w:t>
            </w: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  <w:r>
              <w:rPr>
                <w:lang w:val="en-US"/>
              </w:rPr>
              <w:t>59.3</w:t>
            </w:r>
          </w:p>
        </w:tc>
        <w:tc>
          <w:tcPr>
            <w:tcW w:w="1426" w:type="dxa"/>
          </w:tcPr>
          <w:p w:rsidR="00EC3730" w:rsidRDefault="00EC3730" w:rsidP="00884405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  <w:tc>
          <w:tcPr>
            <w:tcW w:w="1426" w:type="dxa"/>
          </w:tcPr>
          <w:p w:rsidR="00EC3730" w:rsidRDefault="00EC3730" w:rsidP="00B729C9">
            <w:pPr>
              <w:rPr>
                <w:lang w:val="en-US"/>
              </w:rPr>
            </w:pPr>
          </w:p>
        </w:tc>
      </w:tr>
    </w:tbl>
    <w:p w:rsidR="00530540" w:rsidRDefault="00530540"/>
    <w:p w:rsidR="00530540" w:rsidRPr="00530540" w:rsidRDefault="00530540">
      <w:pPr>
        <w:rPr>
          <w:lang w:val="en-US"/>
        </w:rPr>
      </w:pPr>
      <w:r w:rsidRPr="00530540">
        <w:rPr>
          <w:b/>
          <w:lang w:val="en-US"/>
        </w:rPr>
        <w:t>Note:</w:t>
      </w:r>
      <w:r w:rsidRPr="00530540">
        <w:rPr>
          <w:lang w:val="en-US"/>
        </w:rPr>
        <w:t xml:space="preserve"> </w:t>
      </w:r>
      <w:r>
        <w:rPr>
          <w:lang w:val="en-US"/>
        </w:rPr>
        <w:t xml:space="preserve"> a</w:t>
      </w:r>
      <w:r w:rsidR="00984E2C">
        <w:rPr>
          <w:lang w:val="en-US"/>
        </w:rPr>
        <w:t>) o</w:t>
      </w:r>
      <w:r>
        <w:rPr>
          <w:lang w:val="en-US"/>
        </w:rPr>
        <w:t xml:space="preserve">thers include </w:t>
      </w:r>
      <w:r w:rsidR="00EC3730">
        <w:rPr>
          <w:lang w:val="en-US"/>
        </w:rPr>
        <w:t>group</w:t>
      </w:r>
      <w:r>
        <w:rPr>
          <w:lang w:val="en-US"/>
        </w:rPr>
        <w:t xml:space="preserve"> not listed in the table, </w:t>
      </w:r>
      <w:r w:rsidR="00C402FA">
        <w:rPr>
          <w:lang w:val="en-US"/>
        </w:rPr>
        <w:t>b</w:t>
      </w:r>
      <w:r w:rsidR="00984E2C">
        <w:rPr>
          <w:lang w:val="en-US"/>
        </w:rPr>
        <w:t>)</w:t>
      </w:r>
      <w:r>
        <w:rPr>
          <w:lang w:val="en-US"/>
        </w:rPr>
        <w:t xml:space="preserve"> </w:t>
      </w:r>
      <w:r w:rsidR="00984E2C">
        <w:rPr>
          <w:lang w:val="en-US"/>
        </w:rPr>
        <w:t>u</w:t>
      </w:r>
      <w:r w:rsidRPr="00530540">
        <w:rPr>
          <w:lang w:val="en-US"/>
        </w:rPr>
        <w:t xml:space="preserve">nclassified includes nematodes </w:t>
      </w:r>
      <w:r w:rsidR="00EC3730">
        <w:rPr>
          <w:lang w:val="en-US"/>
        </w:rPr>
        <w:t>that are</w:t>
      </w:r>
      <w:r w:rsidRPr="00530540">
        <w:rPr>
          <w:lang w:val="en-US"/>
        </w:rPr>
        <w:t xml:space="preserve"> </w:t>
      </w:r>
      <w:r>
        <w:rPr>
          <w:lang w:val="en-US"/>
        </w:rPr>
        <w:t>unidentified at order level, however identified as nematodes</w:t>
      </w:r>
      <w:r w:rsidR="002D00CC">
        <w:rPr>
          <w:lang w:val="en-US"/>
        </w:rPr>
        <w:t>, c) the proportion of nematode sequences in ‘This study NF1’ was 3 % of the total number</w:t>
      </w:r>
      <w:r>
        <w:rPr>
          <w:lang w:val="en-US"/>
        </w:rPr>
        <w:t xml:space="preserve">. </w:t>
      </w:r>
    </w:p>
    <w:sectPr w:rsidR="00530540" w:rsidRPr="00530540" w:rsidSect="00654D5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0E7104"/>
    <w:rsid w:val="000E7104"/>
    <w:rsid w:val="001B6BF2"/>
    <w:rsid w:val="001C4B15"/>
    <w:rsid w:val="002D00CC"/>
    <w:rsid w:val="00395D1D"/>
    <w:rsid w:val="003D28DE"/>
    <w:rsid w:val="00492273"/>
    <w:rsid w:val="00530540"/>
    <w:rsid w:val="006061F8"/>
    <w:rsid w:val="0064789E"/>
    <w:rsid w:val="00654D55"/>
    <w:rsid w:val="006A350F"/>
    <w:rsid w:val="00712378"/>
    <w:rsid w:val="00726C3B"/>
    <w:rsid w:val="007636B2"/>
    <w:rsid w:val="007C3DDD"/>
    <w:rsid w:val="007C3FBF"/>
    <w:rsid w:val="007E27D3"/>
    <w:rsid w:val="008F5ECB"/>
    <w:rsid w:val="00984E2C"/>
    <w:rsid w:val="00B729C9"/>
    <w:rsid w:val="00B90D1E"/>
    <w:rsid w:val="00C402FA"/>
    <w:rsid w:val="00E35970"/>
    <w:rsid w:val="00E54541"/>
    <w:rsid w:val="00EC3730"/>
    <w:rsid w:val="00F31D53"/>
    <w:rsid w:val="00F508A9"/>
    <w:rsid w:val="00FC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D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7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akanta Sapkota</dc:creator>
  <cp:lastModifiedBy>.</cp:lastModifiedBy>
  <cp:revision>4</cp:revision>
  <dcterms:created xsi:type="dcterms:W3CDTF">2014-12-17T08:18:00Z</dcterms:created>
  <dcterms:modified xsi:type="dcterms:W3CDTF">2015-01-27T05:55:00Z</dcterms:modified>
</cp:coreProperties>
</file>